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BF5D4" w14:textId="502AC16C" w:rsidR="007C130B" w:rsidRPr="009C7CB4" w:rsidRDefault="007C130B" w:rsidP="007C130B">
      <w:pPr>
        <w:tabs>
          <w:tab w:val="left" w:pos="10800"/>
        </w:tabs>
        <w:rPr>
          <w:rFonts w:cs="Arial"/>
        </w:rPr>
      </w:pPr>
      <w:r>
        <w:rPr>
          <w:rFonts w:ascii="Arial" w:hAnsi="Arial" w:cs="Arial"/>
          <w:b/>
        </w:rPr>
        <w:t>S3 Table. Complete case analysis of m</w:t>
      </w:r>
      <w:r w:rsidRPr="001E277D">
        <w:rPr>
          <w:rFonts w:ascii="Arial" w:hAnsi="Arial" w:cs="Arial"/>
          <w:b/>
        </w:rPr>
        <w:t xml:space="preserve">aternal and perinatal outcomes following </w:t>
      </w:r>
      <w:r w:rsidR="00BC11F2">
        <w:rPr>
          <w:rFonts w:ascii="Arial" w:hAnsi="Arial" w:cs="Arial"/>
          <w:b/>
        </w:rPr>
        <w:t>planned VBAC</w:t>
      </w:r>
      <w:r w:rsidRPr="001E277D">
        <w:rPr>
          <w:rFonts w:ascii="Arial" w:hAnsi="Arial" w:cs="Arial"/>
          <w:b/>
        </w:rPr>
        <w:t xml:space="preserve"> with and without </w:t>
      </w:r>
      <w:proofErr w:type="spellStart"/>
      <w:r>
        <w:rPr>
          <w:rFonts w:ascii="Arial" w:hAnsi="Arial" w:cs="Arial"/>
          <w:b/>
        </w:rPr>
        <w:t>labor</w:t>
      </w:r>
      <w:proofErr w:type="spellEnd"/>
      <w:r w:rsidRPr="001E277D">
        <w:rPr>
          <w:rFonts w:ascii="Arial" w:hAnsi="Arial" w:cs="Arial"/>
          <w:b/>
        </w:rPr>
        <w:t xml:space="preserve"> induction compared to ERCS</w:t>
      </w:r>
    </w:p>
    <w:tbl>
      <w:tblPr>
        <w:tblStyle w:val="TableGrid"/>
        <w:tblW w:w="153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555"/>
        <w:gridCol w:w="1564"/>
        <w:gridCol w:w="1554"/>
        <w:gridCol w:w="1559"/>
        <w:gridCol w:w="284"/>
        <w:gridCol w:w="1843"/>
        <w:gridCol w:w="1559"/>
        <w:gridCol w:w="1559"/>
        <w:gridCol w:w="1559"/>
      </w:tblGrid>
      <w:tr w:rsidR="007C130B" w14:paraId="0D3B4881" w14:textId="77777777" w:rsidTr="00FB2717">
        <w:trPr>
          <w:cantSplit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bottom"/>
          </w:tcPr>
          <w:p w14:paraId="2AE270F3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13F730" w14:textId="44FD98B4" w:rsidR="007C130B" w:rsidRPr="00EE7972" w:rsidRDefault="00BC11F2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lanned VBAC </w:t>
            </w:r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without </w:t>
            </w:r>
            <w:proofErr w:type="spellStart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induction vs. ERCS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4FECF4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6253F2" w14:textId="5567E5B0" w:rsidR="007C130B" w:rsidRPr="00EE7972" w:rsidRDefault="00BC11F2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nned VBAC</w:t>
            </w:r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with </w:t>
            </w:r>
            <w:proofErr w:type="spellStart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induction vs. ERCS</w:t>
            </w:r>
          </w:p>
        </w:tc>
      </w:tr>
      <w:tr w:rsidR="007C130B" w14:paraId="7252681B" w14:textId="77777777" w:rsidTr="00FB2717">
        <w:trPr>
          <w:cantSplit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vAlign w:val="bottom"/>
          </w:tcPr>
          <w:p w14:paraId="36592B52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FB3F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ve risk (95% CI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7058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B27B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F690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16D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4266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BBB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A6EA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D5134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</w:tr>
      <w:tr w:rsidR="007C130B" w14:paraId="302C5C53" w14:textId="77777777" w:rsidTr="00FB2717">
        <w:trPr>
          <w:cantSplit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bottom"/>
          </w:tcPr>
          <w:p w14:paraId="5E70CCD1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aternal outcomes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  <w:right w:val="nil"/>
            </w:tcBorders>
          </w:tcPr>
          <w:p w14:paraId="286E554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9649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50E1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A26E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4302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760B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5460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D8C8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3BB52A8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30B" w14:paraId="30DD7083" w14:textId="77777777" w:rsidTr="00FB2717">
        <w:trPr>
          <w:cantSplit/>
          <w:jc w:val="center"/>
        </w:trPr>
        <w:tc>
          <w:tcPr>
            <w:tcW w:w="2273" w:type="dxa"/>
            <w:tcBorders>
              <w:top w:val="nil"/>
            </w:tcBorders>
          </w:tcPr>
          <w:p w14:paraId="30DE9E3E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terine rupture</w:t>
            </w:r>
          </w:p>
          <w:p w14:paraId="67696BF1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5ED7F6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B8FE94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5.92</w:t>
            </w:r>
          </w:p>
          <w:p w14:paraId="7AF5651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38-10.37)</w:t>
            </w:r>
          </w:p>
          <w:p w14:paraId="33341FD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1B53D2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5.89</w:t>
            </w:r>
          </w:p>
          <w:p w14:paraId="50F83C7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34-10.41)</w:t>
            </w:r>
          </w:p>
          <w:p w14:paraId="5E35652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1761F3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7AA7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726C6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5332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7.89 </w:t>
            </w:r>
          </w:p>
          <w:p w14:paraId="5677946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99-15.61)</w:t>
            </w:r>
          </w:p>
          <w:p w14:paraId="44848F8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307A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8.17 </w:t>
            </w:r>
          </w:p>
          <w:p w14:paraId="39C99B2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08-16.35)</w:t>
            </w:r>
          </w:p>
          <w:p w14:paraId="065259A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6026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8D7261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4AD76673" w14:textId="77777777" w:rsidTr="00FB2717">
        <w:trPr>
          <w:cantSplit/>
          <w:jc w:val="center"/>
        </w:trPr>
        <w:tc>
          <w:tcPr>
            <w:tcW w:w="2273" w:type="dxa"/>
          </w:tcPr>
          <w:p w14:paraId="3A322CDA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artum</w:t>
            </w:r>
            <w:proofErr w:type="spellEnd"/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sterectomy</w:t>
            </w:r>
          </w:p>
          <w:p w14:paraId="31EF8A2D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D94B82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  <w:p w14:paraId="5D69F89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13-1.12)</w:t>
            </w:r>
          </w:p>
          <w:p w14:paraId="4573018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80DE91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B2E8E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E84F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5FF2D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3E64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14:paraId="1CD6A0F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20-3.64)</w:t>
            </w:r>
          </w:p>
          <w:p w14:paraId="70E9F5C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6A92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46A0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9346A1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1428B280" w14:textId="77777777" w:rsidTr="00FB2717">
        <w:trPr>
          <w:cantSplit/>
          <w:jc w:val="center"/>
        </w:trPr>
        <w:tc>
          <w:tcPr>
            <w:tcW w:w="2273" w:type="dxa"/>
          </w:tcPr>
          <w:p w14:paraId="44821F0C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ood transfusion</w:t>
            </w:r>
            <w:r w:rsidRPr="00EE7972">
              <w:rPr>
                <w:rFonts w:ascii="Arial" w:hAnsi="Arial" w:cs="Arial"/>
                <w:sz w:val="20"/>
                <w:szCs w:val="20"/>
              </w:rPr>
              <w:t>†</w:t>
            </w:r>
          </w:p>
          <w:p w14:paraId="4EEDDDF5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668EE9A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296415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06 </w:t>
            </w:r>
          </w:p>
          <w:p w14:paraId="6954A32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72-2.47)</w:t>
            </w:r>
          </w:p>
          <w:p w14:paraId="6F0504F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E9D194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04 </w:t>
            </w:r>
          </w:p>
          <w:p w14:paraId="5BDEA70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70-2.45)</w:t>
            </w:r>
          </w:p>
          <w:p w14:paraId="07BBB92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B9CFD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59 </w:t>
            </w:r>
          </w:p>
          <w:p w14:paraId="3E66AB4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95-3.44)</w:t>
            </w:r>
          </w:p>
          <w:p w14:paraId="03C532D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3BFB2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1E147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37C7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42 </w:t>
            </w:r>
          </w:p>
          <w:p w14:paraId="3CCA77E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83-3.19)</w:t>
            </w:r>
          </w:p>
          <w:p w14:paraId="3E67E71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919F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38 </w:t>
            </w:r>
          </w:p>
          <w:p w14:paraId="65063D4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81-3.14)</w:t>
            </w:r>
          </w:p>
          <w:p w14:paraId="3B697BC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E307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3.70</w:t>
            </w:r>
          </w:p>
          <w:p w14:paraId="1357629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2.42-5.68)</w:t>
            </w:r>
          </w:p>
          <w:p w14:paraId="1A6ED8C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97F4FE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1DAD05A3" w14:textId="77777777" w:rsidTr="00FB2717">
        <w:trPr>
          <w:cantSplit/>
          <w:jc w:val="center"/>
        </w:trPr>
        <w:tc>
          <w:tcPr>
            <w:tcW w:w="2273" w:type="dxa"/>
          </w:tcPr>
          <w:p w14:paraId="785495B7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erperal sepsis</w:t>
            </w:r>
            <w:r w:rsidRPr="00EE7972">
              <w:rPr>
                <w:rFonts w:ascii="Arial" w:hAnsi="Arial" w:cs="Arial"/>
                <w:sz w:val="20"/>
                <w:szCs w:val="20"/>
              </w:rPr>
              <w:t>‡¥</w:t>
            </w:r>
          </w:p>
          <w:p w14:paraId="600076AE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D5CBF4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00FE01D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51 </w:t>
            </w:r>
          </w:p>
          <w:p w14:paraId="2B9989C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6-2.14)</w:t>
            </w:r>
          </w:p>
          <w:p w14:paraId="3C471D4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3B733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48 </w:t>
            </w:r>
          </w:p>
          <w:p w14:paraId="76C0DB1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4-2.10)</w:t>
            </w:r>
          </w:p>
          <w:p w14:paraId="5FA25C85" w14:textId="77777777" w:rsidR="007C130B" w:rsidRPr="0077736A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736A">
              <w:rPr>
                <w:rFonts w:ascii="Arial" w:hAnsi="Arial" w:cs="Arial"/>
                <w:b/>
                <w:sz w:val="20"/>
                <w:szCs w:val="20"/>
              </w:rPr>
              <w:t>P=0.0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C43FB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06 </w:t>
            </w:r>
          </w:p>
          <w:p w14:paraId="6DCC604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63-1.81)</w:t>
            </w:r>
          </w:p>
          <w:p w14:paraId="5496BB7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A1BFA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436A0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8478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2.55</w:t>
            </w:r>
          </w:p>
          <w:p w14:paraId="51EC882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56-4.16)</w:t>
            </w:r>
          </w:p>
          <w:p w14:paraId="7A2FAA3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1D15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49 </w:t>
            </w:r>
          </w:p>
          <w:p w14:paraId="07E94DB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53-4.06)</w:t>
            </w:r>
          </w:p>
          <w:p w14:paraId="1C579ED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5F99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2.0 </w:t>
            </w:r>
          </w:p>
          <w:p w14:paraId="10F430D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90-4.49)</w:t>
            </w:r>
          </w:p>
          <w:p w14:paraId="0302FAB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459A21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5B0E1A54" w14:textId="77777777" w:rsidTr="00FB2717">
        <w:trPr>
          <w:cantSplit/>
          <w:jc w:val="center"/>
        </w:trPr>
        <w:tc>
          <w:tcPr>
            <w:tcW w:w="2273" w:type="dxa"/>
          </w:tcPr>
          <w:p w14:paraId="11BDF331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uerperal infection</w:t>
            </w:r>
            <w:r w:rsidRPr="00EE7972">
              <w:rPr>
                <w:rFonts w:ascii="Arial" w:hAnsi="Arial" w:cs="Arial"/>
                <w:sz w:val="20"/>
                <w:szCs w:val="20"/>
              </w:rPr>
              <w:t>‡¥</w:t>
            </w:r>
          </w:p>
          <w:p w14:paraId="3F276263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64F643A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14:paraId="568E801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8-1.10)</w:t>
            </w:r>
          </w:p>
          <w:p w14:paraId="33D5AA9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7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6FDEC0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97 </w:t>
            </w:r>
          </w:p>
          <w:p w14:paraId="7653759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7-1.09)</w:t>
            </w:r>
          </w:p>
          <w:p w14:paraId="7AD4226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6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73810B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97 </w:t>
            </w:r>
          </w:p>
          <w:p w14:paraId="7CE569A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2-1.16)</w:t>
            </w:r>
          </w:p>
          <w:p w14:paraId="0814436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B995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E5A7C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2074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10 </w:t>
            </w:r>
          </w:p>
          <w:p w14:paraId="62BD4EE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91-1.32)</w:t>
            </w:r>
          </w:p>
          <w:p w14:paraId="1388212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6B871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1.08</w:t>
            </w:r>
          </w:p>
          <w:p w14:paraId="002B501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90-1.30)</w:t>
            </w:r>
          </w:p>
          <w:p w14:paraId="18ACFD3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B05E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16 </w:t>
            </w:r>
          </w:p>
          <w:p w14:paraId="6D9ECF8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6-1.56)</w:t>
            </w:r>
          </w:p>
          <w:p w14:paraId="008C8B8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AD2262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361FF26E" w14:textId="77777777" w:rsidTr="00FB2717">
        <w:trPr>
          <w:cantSplit/>
          <w:jc w:val="center"/>
        </w:trPr>
        <w:tc>
          <w:tcPr>
            <w:tcW w:w="2273" w:type="dxa"/>
          </w:tcPr>
          <w:p w14:paraId="4714F965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gical injury</w:t>
            </w:r>
          </w:p>
          <w:p w14:paraId="0AB07701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ED216A4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CBB4AA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12 </w:t>
            </w:r>
          </w:p>
          <w:p w14:paraId="482C920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8-3.25)</w:t>
            </w:r>
          </w:p>
          <w:p w14:paraId="70EC20A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DAE041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17 </w:t>
            </w:r>
          </w:p>
          <w:p w14:paraId="07DF69E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42-3.32)</w:t>
            </w:r>
          </w:p>
          <w:p w14:paraId="20EDA4D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D8DC1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022F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CB2C7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4871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33 </w:t>
            </w:r>
          </w:p>
          <w:p w14:paraId="116EBB3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56-3.15)</w:t>
            </w:r>
          </w:p>
          <w:p w14:paraId="6010381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4C84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1.37</w:t>
            </w:r>
          </w:p>
          <w:p w14:paraId="0EC3F59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58-3.26)</w:t>
            </w:r>
          </w:p>
          <w:p w14:paraId="0EB1FC6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D8F2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7D9B5C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1F2157FC" w14:textId="77777777" w:rsidTr="00FB2717">
        <w:trPr>
          <w:cantSplit/>
          <w:jc w:val="center"/>
        </w:trPr>
        <w:tc>
          <w:tcPr>
            <w:tcW w:w="2273" w:type="dxa"/>
          </w:tcPr>
          <w:p w14:paraId="02A43CF5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gth of postnatal hospital stay &gt;5 days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71C3320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83 </w:t>
            </w:r>
          </w:p>
          <w:p w14:paraId="686445F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76-0.92)</w:t>
            </w:r>
          </w:p>
          <w:p w14:paraId="69DDD1E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DCA605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84 </w:t>
            </w:r>
          </w:p>
          <w:p w14:paraId="57DE9FC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77-0.93)</w:t>
            </w:r>
          </w:p>
          <w:p w14:paraId="12A47BB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B2B274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14:paraId="518F663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75-1.03)</w:t>
            </w:r>
          </w:p>
          <w:p w14:paraId="0550995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70D7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6BB7C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59C8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1.11</w:t>
            </w:r>
          </w:p>
          <w:p w14:paraId="650251E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96-1.30)</w:t>
            </w:r>
          </w:p>
          <w:p w14:paraId="250E074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922C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11 </w:t>
            </w:r>
          </w:p>
          <w:p w14:paraId="78F70D4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95-1.29)</w:t>
            </w:r>
          </w:p>
          <w:p w14:paraId="38C5E58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2C8C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08 </w:t>
            </w:r>
          </w:p>
          <w:p w14:paraId="54DC58B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3-1.40)</w:t>
            </w:r>
          </w:p>
          <w:p w14:paraId="24457FE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948F66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1E85C76F" w14:textId="77777777" w:rsidTr="00FB2717">
        <w:trPr>
          <w:cantSplit/>
          <w:trHeight w:val="741"/>
          <w:jc w:val="center"/>
        </w:trPr>
        <w:tc>
          <w:tcPr>
            <w:tcW w:w="2273" w:type="dxa"/>
          </w:tcPr>
          <w:p w14:paraId="5D392979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dmission to hospital within 42 days of birth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74F8F95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81 </w:t>
            </w:r>
          </w:p>
          <w:p w14:paraId="0E83995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73-0.89)</w:t>
            </w:r>
          </w:p>
          <w:p w14:paraId="699F555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9981D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0.80</w:t>
            </w:r>
          </w:p>
          <w:p w14:paraId="3C16AE0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0.72-0.89)</w:t>
            </w:r>
          </w:p>
          <w:p w14:paraId="4D203B9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89A9D9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14:paraId="0E9BA6B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79-1.06)</w:t>
            </w:r>
          </w:p>
          <w:p w14:paraId="045832B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E8E1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BCF81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77DD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9 </w:t>
            </w:r>
          </w:p>
          <w:p w14:paraId="07F3DDB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1-1.39)</w:t>
            </w:r>
          </w:p>
          <w:p w14:paraId="318CFD2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7EAC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8 </w:t>
            </w:r>
          </w:p>
          <w:p w14:paraId="5E569D9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0-1.38)</w:t>
            </w:r>
          </w:p>
          <w:p w14:paraId="3BE7DC9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6F5B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51 </w:t>
            </w:r>
          </w:p>
          <w:p w14:paraId="2B0DF57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1-1.89)</w:t>
            </w:r>
          </w:p>
          <w:p w14:paraId="518E39E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850602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130B" w14:paraId="148DD00B" w14:textId="77777777" w:rsidTr="00FB2717">
        <w:trPr>
          <w:cantSplit/>
          <w:jc w:val="center"/>
        </w:trPr>
        <w:tc>
          <w:tcPr>
            <w:tcW w:w="2273" w:type="dxa"/>
          </w:tcPr>
          <w:p w14:paraId="0D40AC31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breastfeeding at birth or hospital discharge</w:t>
            </w: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051A967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9 </w:t>
            </w:r>
          </w:p>
          <w:p w14:paraId="680C063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7-1.20)</w:t>
            </w:r>
          </w:p>
          <w:p w14:paraId="3057266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A69F12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9 </w:t>
            </w:r>
          </w:p>
          <w:p w14:paraId="6D55189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7-1.21)</w:t>
            </w:r>
          </w:p>
          <w:p w14:paraId="749C63B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EAB4D9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18</w:t>
            </w:r>
          </w:p>
          <w:p w14:paraId="7CCD2E9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16-1.20)</w:t>
            </w:r>
          </w:p>
          <w:p w14:paraId="668042C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8F68F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5 </w:t>
            </w:r>
          </w:p>
          <w:p w14:paraId="55B9E7C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3-1.18)</w:t>
            </w:r>
          </w:p>
          <w:p w14:paraId="57FD8B4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D5997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CF5D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5 </w:t>
            </w:r>
          </w:p>
          <w:p w14:paraId="4C203F3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2-1.18)</w:t>
            </w:r>
          </w:p>
          <w:p w14:paraId="0C26732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C97B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0 </w:t>
            </w:r>
          </w:p>
          <w:p w14:paraId="75F59E5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7-1.23)</w:t>
            </w:r>
          </w:p>
          <w:p w14:paraId="6AC9A09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39BD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7 </w:t>
            </w:r>
          </w:p>
          <w:p w14:paraId="751EB49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3-1.21)</w:t>
            </w:r>
          </w:p>
          <w:p w14:paraId="3601E54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1C4F30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12</w:t>
            </w:r>
          </w:p>
          <w:p w14:paraId="7BAB925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08-1.16)</w:t>
            </w:r>
          </w:p>
          <w:p w14:paraId="001A85D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7C130B" w14:paraId="615AB162" w14:textId="77777777" w:rsidTr="00FB2717">
        <w:trPr>
          <w:cantSplit/>
          <w:jc w:val="center"/>
        </w:trPr>
        <w:tc>
          <w:tcPr>
            <w:tcW w:w="2273" w:type="dxa"/>
            <w:tcBorders>
              <w:bottom w:val="nil"/>
            </w:tcBorders>
          </w:tcPr>
          <w:p w14:paraId="1F72F34B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lusive breastfeeding at 6-8 week review</w:t>
            </w: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7EC360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8 </w:t>
            </w:r>
          </w:p>
          <w:p w14:paraId="5BE290C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4-1.42)</w:t>
            </w:r>
          </w:p>
          <w:p w14:paraId="1DD8E60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4FD7C2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9 </w:t>
            </w:r>
          </w:p>
          <w:p w14:paraId="2B9197D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6-1.43)</w:t>
            </w:r>
          </w:p>
          <w:p w14:paraId="0B7A4C7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D3A69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39</w:t>
            </w:r>
          </w:p>
          <w:p w14:paraId="6BAB3F1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34-1.44)</w:t>
            </w:r>
          </w:p>
          <w:p w14:paraId="239FDA1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DF5D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2 </w:t>
            </w:r>
          </w:p>
          <w:p w14:paraId="694C813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8-1.37)</w:t>
            </w:r>
          </w:p>
          <w:p w14:paraId="3705BB2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E8918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44FF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0 </w:t>
            </w:r>
          </w:p>
          <w:p w14:paraId="461BD7A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4-1.26)</w:t>
            </w:r>
          </w:p>
          <w:p w14:paraId="352CC1E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7165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9 </w:t>
            </w:r>
          </w:p>
          <w:p w14:paraId="3DC1625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4-1.35)</w:t>
            </w:r>
          </w:p>
          <w:p w14:paraId="3EE5C5A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C2D5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31</w:t>
            </w:r>
          </w:p>
          <w:p w14:paraId="0CC38F9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22-1.40)</w:t>
            </w:r>
          </w:p>
          <w:p w14:paraId="45683D7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B09EA9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0 </w:t>
            </w:r>
          </w:p>
          <w:p w14:paraId="567AB60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2-1.29)</w:t>
            </w:r>
          </w:p>
          <w:p w14:paraId="3CA6AD7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7C130B" w14:paraId="61A031DF" w14:textId="77777777" w:rsidTr="00FB2717">
        <w:trPr>
          <w:cantSplit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14:paraId="6F53EB0B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breastfeeding at 6-8 week review</w:t>
            </w:r>
          </w:p>
          <w:p w14:paraId="016CFB2A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</w:tcPr>
          <w:p w14:paraId="4CEC189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9 </w:t>
            </w:r>
          </w:p>
          <w:p w14:paraId="1878BB7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6-1.32)</w:t>
            </w:r>
          </w:p>
          <w:p w14:paraId="6ABBA7C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0734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9 </w:t>
            </w:r>
          </w:p>
          <w:p w14:paraId="43F4546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7-1.32)</w:t>
            </w:r>
          </w:p>
          <w:p w14:paraId="0F56977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D4B8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9 </w:t>
            </w:r>
          </w:p>
          <w:p w14:paraId="1B46723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6-1.33)</w:t>
            </w:r>
          </w:p>
          <w:p w14:paraId="7897DC4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64A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5 </w:t>
            </w:r>
          </w:p>
          <w:p w14:paraId="0580CC5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1-1.28)</w:t>
            </w:r>
          </w:p>
          <w:p w14:paraId="392CA4B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8ACC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9C22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7 </w:t>
            </w:r>
          </w:p>
          <w:p w14:paraId="222B682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3-1.22)</w:t>
            </w:r>
          </w:p>
          <w:p w14:paraId="7646A43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7815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5 </w:t>
            </w:r>
          </w:p>
          <w:p w14:paraId="13CAB87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1-1.30)</w:t>
            </w:r>
          </w:p>
          <w:p w14:paraId="63133B0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BF27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0 </w:t>
            </w:r>
          </w:p>
          <w:p w14:paraId="72220CF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3-1.37)</w:t>
            </w:r>
          </w:p>
          <w:p w14:paraId="1F58F14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22DAAA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1 </w:t>
            </w:r>
          </w:p>
          <w:p w14:paraId="1CF9A64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5-1.28)</w:t>
            </w:r>
          </w:p>
          <w:p w14:paraId="306D068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</w:tbl>
    <w:p w14:paraId="59A62721" w14:textId="77777777" w:rsidR="007C130B" w:rsidRDefault="007C130B" w:rsidP="007C130B">
      <w:pPr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56380523" w14:textId="77777777" w:rsidR="007C130B" w:rsidRDefault="007C130B" w:rsidP="007C130B">
      <w:pPr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14:paraId="48824F88" w14:textId="77777777" w:rsidR="007C130B" w:rsidRDefault="007C130B" w:rsidP="007C130B">
      <w:pPr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</w:p>
    <w:p w14:paraId="3E29FBFD" w14:textId="4824D814" w:rsidR="007C130B" w:rsidRPr="007C39E5" w:rsidRDefault="007C130B" w:rsidP="007C130B">
      <w:pPr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S</w:t>
      </w:r>
      <w:r>
        <w:rPr>
          <w:rFonts w:ascii="Arial" w:eastAsia="Times New Roman" w:hAnsi="Arial" w:cs="Arial"/>
          <w:b/>
          <w:bCs/>
          <w:iCs/>
          <w:color w:val="000000"/>
          <w:lang w:eastAsia="en-GB"/>
        </w:rPr>
        <w:t xml:space="preserve">3 </w:t>
      </w: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Table continued</w:t>
      </w:r>
    </w:p>
    <w:p w14:paraId="6BB4DE71" w14:textId="77777777" w:rsidR="007C130B" w:rsidRDefault="007C130B" w:rsidP="007C130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tbl>
      <w:tblPr>
        <w:tblStyle w:val="TableGrid"/>
        <w:tblW w:w="151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64"/>
        <w:gridCol w:w="1554"/>
        <w:gridCol w:w="284"/>
        <w:gridCol w:w="1706"/>
        <w:gridCol w:w="1559"/>
        <w:gridCol w:w="1560"/>
        <w:gridCol w:w="1554"/>
      </w:tblGrid>
      <w:tr w:rsidR="007C130B" w:rsidRPr="001F3629" w14:paraId="0F242A83" w14:textId="77777777" w:rsidTr="00FB2717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4C68479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D4CD55" w14:textId="694A7D0A" w:rsidR="007C130B" w:rsidRPr="00EE7972" w:rsidRDefault="00BC11F2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nned VBAC</w:t>
            </w:r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without </w:t>
            </w:r>
            <w:proofErr w:type="spellStart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induction vs. ERCS </w:t>
            </w:r>
          </w:p>
          <w:p w14:paraId="64D5F24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C2A5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B12D51" w14:textId="00A0677B" w:rsidR="007C130B" w:rsidRPr="00EE7972" w:rsidRDefault="00BC11F2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nned VBAC</w:t>
            </w:r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with </w:t>
            </w:r>
            <w:proofErr w:type="spellStart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="007C130B" w:rsidRPr="00EE7972">
              <w:rPr>
                <w:rFonts w:ascii="Arial" w:hAnsi="Arial" w:cs="Arial"/>
                <w:b/>
                <w:sz w:val="20"/>
                <w:szCs w:val="20"/>
              </w:rPr>
              <w:t xml:space="preserve"> induction vs. ERCS</w:t>
            </w:r>
          </w:p>
        </w:tc>
      </w:tr>
      <w:tr w:rsidR="007C130B" w:rsidRPr="001F3629" w14:paraId="6EEF7BB0" w14:textId="77777777" w:rsidTr="00FB2717">
        <w:trPr>
          <w:cantSplit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97F8BE6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26EC1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D149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BA89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F8A7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0AAE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8994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C6E2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B1E6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B9DA1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</w:tr>
      <w:tr w:rsidR="007C130B" w:rsidRPr="001F3629" w14:paraId="3D5A0773" w14:textId="77777777" w:rsidTr="00FB2717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4691402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natal outcomes</w:t>
            </w:r>
          </w:p>
          <w:p w14:paraId="7E318157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4C3BE71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DE46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1FD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F205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8B46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C89A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905F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7713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</w:tcBorders>
          </w:tcPr>
          <w:p w14:paraId="65EFD8B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30B" w:rsidRPr="001F3629" w14:paraId="45172EB0" w14:textId="77777777" w:rsidTr="00FB2717">
        <w:trPr>
          <w:cantSplit/>
          <w:jc w:val="center"/>
        </w:trPr>
        <w:tc>
          <w:tcPr>
            <w:tcW w:w="2268" w:type="dxa"/>
          </w:tcPr>
          <w:p w14:paraId="41DCA33D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verse perinatal </w:t>
            </w:r>
            <w:proofErr w:type="spellStart"/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</w:t>
            </w: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486F3A8B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E25C91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5 </w:t>
            </w:r>
          </w:p>
          <w:p w14:paraId="3AA0C5C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8-1.23)</w:t>
            </w:r>
          </w:p>
          <w:p w14:paraId="44D073A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2B4E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6 </w:t>
            </w:r>
          </w:p>
          <w:p w14:paraId="7911C6F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8-1.24)</w:t>
            </w:r>
          </w:p>
          <w:p w14:paraId="3A0B10E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5935A1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3 </w:t>
            </w:r>
          </w:p>
          <w:p w14:paraId="10F3C96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0-1.46)</w:t>
            </w:r>
          </w:p>
          <w:p w14:paraId="7381110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9766F3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52 </w:t>
            </w:r>
          </w:p>
          <w:p w14:paraId="0F9563A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8-1.68)</w:t>
            </w:r>
          </w:p>
          <w:p w14:paraId="711BD86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48C04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044E5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51 </w:t>
            </w:r>
          </w:p>
          <w:p w14:paraId="6E3D1E9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6-1.68)</w:t>
            </w:r>
          </w:p>
          <w:p w14:paraId="39CB644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D3583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49</w:t>
            </w:r>
          </w:p>
          <w:p w14:paraId="28EB9D4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4-1.66)</w:t>
            </w:r>
          </w:p>
          <w:p w14:paraId="71FCA2B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FA8FF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58 </w:t>
            </w:r>
          </w:p>
          <w:p w14:paraId="3E7094A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4-1.87)</w:t>
            </w:r>
          </w:p>
          <w:p w14:paraId="000463F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437B367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03 </w:t>
            </w:r>
          </w:p>
          <w:p w14:paraId="68E5879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71-2.40)</w:t>
            </w:r>
          </w:p>
          <w:p w14:paraId="488F861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7C130B" w:rsidRPr="001F3629" w14:paraId="1DD3EADF" w14:textId="77777777" w:rsidTr="00FB2717">
        <w:trPr>
          <w:cantSplit/>
          <w:jc w:val="center"/>
        </w:trPr>
        <w:tc>
          <w:tcPr>
            <w:tcW w:w="2268" w:type="dxa"/>
          </w:tcPr>
          <w:p w14:paraId="25670116" w14:textId="77777777" w:rsidR="007C130B" w:rsidRPr="00EE7972" w:rsidRDefault="007C130B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partum stillbirth or neonatal death</w:t>
            </w:r>
          </w:p>
          <w:p w14:paraId="7BA17916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CAF47D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6.9</w:t>
            </w:r>
          </w:p>
          <w:p w14:paraId="6B64C15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48-19.19)</w:t>
            </w:r>
          </w:p>
          <w:p w14:paraId="1359777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9539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A17D01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E98051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06FB7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BE92CF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5.35</w:t>
            </w:r>
          </w:p>
          <w:p w14:paraId="2B6DDBF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29-22.12)</w:t>
            </w:r>
          </w:p>
          <w:p w14:paraId="309B5D7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E029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970D1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35DDECD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7C130B" w:rsidRPr="001F3629" w14:paraId="45292F18" w14:textId="77777777" w:rsidTr="00FB2717">
        <w:trPr>
          <w:cantSplit/>
          <w:jc w:val="center"/>
        </w:trPr>
        <w:tc>
          <w:tcPr>
            <w:tcW w:w="2268" w:type="dxa"/>
          </w:tcPr>
          <w:p w14:paraId="65E61CAA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tted to a neonatal unit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47E693AD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3BC3F9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94 </w:t>
            </w:r>
          </w:p>
          <w:p w14:paraId="17E08BB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8-1.02)</w:t>
            </w:r>
          </w:p>
          <w:p w14:paraId="1C5C380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D605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14:paraId="7FC6E67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8-1.02)</w:t>
            </w:r>
          </w:p>
          <w:p w14:paraId="0C8447C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1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9C2BAD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1 </w:t>
            </w:r>
          </w:p>
          <w:p w14:paraId="4E87B01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0-1.24)</w:t>
            </w:r>
          </w:p>
          <w:p w14:paraId="467C1DB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8D569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8 </w:t>
            </w:r>
          </w:p>
          <w:p w14:paraId="233EC50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5-1.42)</w:t>
            </w:r>
          </w:p>
          <w:p w14:paraId="3A197AE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8CD63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C0213A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23</w:t>
            </w:r>
          </w:p>
          <w:p w14:paraId="76B9DA0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09-1.39)</w:t>
            </w:r>
          </w:p>
          <w:p w14:paraId="52EEBE1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09B4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1 </w:t>
            </w:r>
          </w:p>
          <w:p w14:paraId="2E51E1D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8-1.37)</w:t>
            </w:r>
          </w:p>
          <w:p w14:paraId="1651AFE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D6E12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4 </w:t>
            </w:r>
          </w:p>
          <w:p w14:paraId="0C87742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3-1.49)</w:t>
            </w:r>
          </w:p>
          <w:p w14:paraId="437FA26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1285558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60 </w:t>
            </w:r>
          </w:p>
          <w:p w14:paraId="202E0FC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2-1.94)</w:t>
            </w:r>
          </w:p>
          <w:p w14:paraId="22201DE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7C130B" w:rsidRPr="001F3629" w14:paraId="2403257A" w14:textId="77777777" w:rsidTr="00FB2717">
        <w:trPr>
          <w:cantSplit/>
          <w:jc w:val="center"/>
        </w:trPr>
        <w:tc>
          <w:tcPr>
            <w:tcW w:w="2268" w:type="dxa"/>
          </w:tcPr>
          <w:p w14:paraId="58007A51" w14:textId="09C628B0" w:rsidR="007C130B" w:rsidRPr="00EE7972" w:rsidRDefault="00126530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uscitation requiring drugs and</w:t>
            </w:r>
            <w:bookmarkStart w:id="0" w:name="_GoBack"/>
            <w:bookmarkEnd w:id="0"/>
            <w:r w:rsidR="007C130B"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or intubation</w:t>
            </w:r>
            <w:r w:rsidR="007C130B"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25616406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446F18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69 </w:t>
            </w:r>
          </w:p>
          <w:p w14:paraId="50AD90F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83-5.75)</w:t>
            </w:r>
          </w:p>
          <w:p w14:paraId="2D9FB01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336A6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72 </w:t>
            </w:r>
          </w:p>
          <w:p w14:paraId="6986AC0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85-5.78)</w:t>
            </w:r>
          </w:p>
          <w:p w14:paraId="6E82F0A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057C5A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50 </w:t>
            </w:r>
          </w:p>
          <w:p w14:paraId="3247A44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28-6.16)</w:t>
            </w:r>
          </w:p>
          <w:p w14:paraId="0175887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500125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53 </w:t>
            </w:r>
          </w:p>
          <w:p w14:paraId="3ECBA14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33-6.16)</w:t>
            </w:r>
          </w:p>
          <w:p w14:paraId="24F68C0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65B98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68AA47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66 </w:t>
            </w:r>
          </w:p>
          <w:p w14:paraId="1FD3525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32-7.40)</w:t>
            </w:r>
          </w:p>
          <w:p w14:paraId="090A1AB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07D4E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5.59</w:t>
            </w:r>
          </w:p>
          <w:p w14:paraId="04C3FF78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4.27-7.33)</w:t>
            </w:r>
          </w:p>
          <w:p w14:paraId="6E2C41C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E58A47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6.13 </w:t>
            </w:r>
          </w:p>
          <w:p w14:paraId="2AF684C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93-9.58)</w:t>
            </w:r>
          </w:p>
          <w:p w14:paraId="4E51C9D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32B8683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6.07</w:t>
            </w:r>
          </w:p>
          <w:p w14:paraId="6782C12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3.85-9.58)</w:t>
            </w:r>
          </w:p>
          <w:p w14:paraId="1E39A1D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7C130B" w:rsidRPr="001F3629" w14:paraId="5EED876E" w14:textId="77777777" w:rsidTr="00FB2717">
        <w:trPr>
          <w:cantSplit/>
          <w:jc w:val="center"/>
        </w:trPr>
        <w:tc>
          <w:tcPr>
            <w:tcW w:w="2268" w:type="dxa"/>
          </w:tcPr>
          <w:p w14:paraId="27C187C6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gar score &lt;7 at 5 minutes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46827139" w14:textId="77777777" w:rsidR="007C130B" w:rsidRPr="00EE7972" w:rsidRDefault="007C130B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153E7DB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3.24 </w:t>
            </w:r>
          </w:p>
          <w:p w14:paraId="1968849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70-3.88)</w:t>
            </w:r>
          </w:p>
          <w:p w14:paraId="59B3121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9942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3.26 </w:t>
            </w:r>
          </w:p>
          <w:p w14:paraId="61469FC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72-3.91)</w:t>
            </w:r>
          </w:p>
          <w:p w14:paraId="6D6C3A74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B77F0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3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.26 </w:t>
            </w:r>
          </w:p>
          <w:p w14:paraId="0F051F8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52-4.21)</w:t>
            </w:r>
          </w:p>
          <w:p w14:paraId="529698AA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B94CF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3.57 </w:t>
            </w:r>
          </w:p>
          <w:p w14:paraId="1838CE5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75-4.63)</w:t>
            </w:r>
          </w:p>
          <w:p w14:paraId="5650FDA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E66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9B9E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39 </w:t>
            </w:r>
          </w:p>
          <w:p w14:paraId="00DD036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43-6.62)</w:t>
            </w:r>
          </w:p>
          <w:p w14:paraId="39D9046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9A4C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31 </w:t>
            </w:r>
          </w:p>
          <w:p w14:paraId="67AB2C99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37-5.53)</w:t>
            </w:r>
          </w:p>
          <w:p w14:paraId="2CDAE55D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DFD52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4.03</w:t>
            </w:r>
          </w:p>
          <w:p w14:paraId="1C0C1925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2.77-5.86)</w:t>
            </w:r>
          </w:p>
          <w:p w14:paraId="172D5891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</w:tcBorders>
          </w:tcPr>
          <w:p w14:paraId="41AB6806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77 </w:t>
            </w:r>
          </w:p>
          <w:p w14:paraId="67C2949B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24-7.01)</w:t>
            </w:r>
          </w:p>
          <w:p w14:paraId="2ECBE3C3" w14:textId="77777777" w:rsidR="007C130B" w:rsidRPr="00EE7972" w:rsidRDefault="007C130B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</w:tbl>
    <w:p w14:paraId="59716DC3" w14:textId="77777777" w:rsidR="007C130B" w:rsidRDefault="007C130B" w:rsidP="007C130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6F8CB3C5" w14:textId="77777777" w:rsidR="007C130B" w:rsidRPr="00BE7F83" w:rsidRDefault="007C130B" w:rsidP="007C130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E7F83">
        <w:rPr>
          <w:rFonts w:ascii="Arial" w:hAnsi="Arial" w:cs="Arial"/>
          <w:sz w:val="16"/>
          <w:szCs w:val="16"/>
        </w:rPr>
        <w:t>1</w:t>
      </w:r>
      <w:proofErr w:type="gramEnd"/>
      <w:r w:rsidRPr="00BE7F83">
        <w:rPr>
          <w:rFonts w:ascii="Arial" w:hAnsi="Arial" w:cs="Arial"/>
          <w:sz w:val="16"/>
          <w:szCs w:val="16"/>
        </w:rPr>
        <w:t xml:space="preserve"> Base model adjusted for year of delivery.</w:t>
      </w:r>
    </w:p>
    <w:p w14:paraId="03D975EB" w14:textId="01D49E47" w:rsidR="007C130B" w:rsidRPr="00AD2F3B" w:rsidRDefault="007C130B" w:rsidP="007C130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AD2F3B">
        <w:rPr>
          <w:rFonts w:ascii="Arial" w:hAnsi="Arial" w:cs="Arial"/>
          <w:sz w:val="16"/>
          <w:szCs w:val="16"/>
        </w:rPr>
        <w:t>2</w:t>
      </w:r>
      <w:proofErr w:type="gramEnd"/>
      <w:r w:rsidRPr="00AD2F3B">
        <w:rPr>
          <w:rFonts w:ascii="Arial" w:hAnsi="Arial" w:cs="Arial"/>
          <w:sz w:val="16"/>
          <w:szCs w:val="16"/>
        </w:rPr>
        <w:t xml:space="preserve"> Model A</w:t>
      </w:r>
      <w:r w:rsidR="00C36FF3">
        <w:rPr>
          <w:rFonts w:ascii="Arial" w:hAnsi="Arial" w:cs="Arial"/>
          <w:sz w:val="16"/>
          <w:szCs w:val="16"/>
        </w:rPr>
        <w:t xml:space="preserve"> adjusted for year of delivery and</w:t>
      </w:r>
      <w:r w:rsidRPr="00AD2F3B">
        <w:rPr>
          <w:rFonts w:ascii="Arial" w:hAnsi="Arial" w:cs="Arial"/>
          <w:sz w:val="16"/>
          <w:szCs w:val="16"/>
        </w:rPr>
        <w:t xml:space="preserve"> socio-demographic factors (maternal age, mother’s country of birth, marital status/registration type and socio-economic status).</w:t>
      </w:r>
    </w:p>
    <w:p w14:paraId="488D7AD5" w14:textId="59A6F47C" w:rsidR="007C130B" w:rsidRPr="00AD2F3B" w:rsidRDefault="007C130B" w:rsidP="007C130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AD2F3B">
        <w:rPr>
          <w:rFonts w:ascii="Arial" w:hAnsi="Arial" w:cs="Arial"/>
          <w:sz w:val="16"/>
          <w:szCs w:val="16"/>
        </w:rPr>
        <w:t>3 Model B adj</w:t>
      </w:r>
      <w:r w:rsidR="00C36FF3">
        <w:rPr>
          <w:rFonts w:ascii="Arial" w:hAnsi="Arial" w:cs="Arial"/>
          <w:sz w:val="16"/>
          <w:szCs w:val="16"/>
        </w:rPr>
        <w:t>usted for variables in Model A and</w:t>
      </w:r>
      <w:r w:rsidRPr="00AD2F3B">
        <w:rPr>
          <w:rFonts w:ascii="Arial" w:hAnsi="Arial" w:cs="Arial"/>
          <w:sz w:val="16"/>
          <w:szCs w:val="16"/>
        </w:rPr>
        <w:t xml:space="preserve"> additionally</w:t>
      </w:r>
      <w:r w:rsidR="00C36FF3">
        <w:rPr>
          <w:rFonts w:ascii="Arial" w:hAnsi="Arial" w:cs="Arial"/>
          <w:sz w:val="16"/>
          <w:szCs w:val="16"/>
        </w:rPr>
        <w:t xml:space="preserve"> adjusted for maternal medical and</w:t>
      </w:r>
      <w:r w:rsidRPr="00AD2F3B">
        <w:rPr>
          <w:rFonts w:ascii="Arial" w:hAnsi="Arial" w:cs="Arial"/>
          <w:sz w:val="16"/>
          <w:szCs w:val="16"/>
        </w:rPr>
        <w:t xml:space="preserve"> pregnancy-related factors (number of previous </w:t>
      </w:r>
      <w:proofErr w:type="spellStart"/>
      <w:r>
        <w:rPr>
          <w:rFonts w:ascii="Arial" w:hAnsi="Arial" w:cs="Arial"/>
          <w:sz w:val="16"/>
          <w:szCs w:val="16"/>
        </w:rPr>
        <w:t>cesarean</w:t>
      </w:r>
      <w:proofErr w:type="spellEnd"/>
      <w:r w:rsidRPr="00AD2F3B">
        <w:rPr>
          <w:rFonts w:ascii="Arial" w:hAnsi="Arial" w:cs="Arial"/>
          <w:sz w:val="16"/>
          <w:szCs w:val="16"/>
        </w:rPr>
        <w:t xml:space="preserve"> sections, any prior vaginal delivery, inter-pregnancy interval, maternal smoking status at booking, maternal BMI at booking, hypertensive disorder where † </w:t>
      </w:r>
      <w:r w:rsidR="00C36FF3">
        <w:rPr>
          <w:rFonts w:ascii="Arial" w:hAnsi="Arial" w:cs="Arial"/>
          <w:sz w:val="16"/>
          <w:szCs w:val="16"/>
        </w:rPr>
        <w:t xml:space="preserve">is </w:t>
      </w:r>
      <w:r w:rsidRPr="00AD2F3B">
        <w:rPr>
          <w:rFonts w:ascii="Arial" w:hAnsi="Arial" w:cs="Arial"/>
          <w:sz w:val="16"/>
          <w:szCs w:val="16"/>
        </w:rPr>
        <w:t xml:space="preserve">shown, diabetes where ‡ </w:t>
      </w:r>
      <w:r w:rsidR="00C36FF3">
        <w:rPr>
          <w:rFonts w:ascii="Arial" w:hAnsi="Arial" w:cs="Arial"/>
          <w:sz w:val="16"/>
          <w:szCs w:val="16"/>
        </w:rPr>
        <w:t>is shown and</w:t>
      </w:r>
      <w:r w:rsidRPr="00AD2F3B">
        <w:rPr>
          <w:rFonts w:ascii="Arial" w:hAnsi="Arial" w:cs="Arial"/>
          <w:sz w:val="16"/>
          <w:szCs w:val="16"/>
        </w:rPr>
        <w:t xml:space="preserve"> </w:t>
      </w:r>
      <w:r w:rsidRPr="00BE7F83">
        <w:rPr>
          <w:rFonts w:ascii="Arial" w:hAnsi="Arial" w:cs="Arial"/>
          <w:sz w:val="16"/>
          <w:szCs w:val="16"/>
        </w:rPr>
        <w:t>pre</w:t>
      </w:r>
      <w:r>
        <w:rPr>
          <w:rFonts w:ascii="Arial" w:hAnsi="Arial" w:cs="Arial"/>
          <w:sz w:val="16"/>
          <w:szCs w:val="16"/>
        </w:rPr>
        <w:t>-</w:t>
      </w:r>
      <w:proofErr w:type="spellStart"/>
      <w:r>
        <w:rPr>
          <w:rFonts w:ascii="Arial" w:hAnsi="Arial" w:cs="Arial"/>
          <w:sz w:val="16"/>
          <w:szCs w:val="16"/>
        </w:rPr>
        <w:t>labor</w:t>
      </w:r>
      <w:proofErr w:type="spellEnd"/>
      <w:r w:rsidRPr="00AD2F3B">
        <w:rPr>
          <w:rFonts w:ascii="Arial" w:hAnsi="Arial" w:cs="Arial"/>
          <w:sz w:val="16"/>
          <w:szCs w:val="16"/>
        </w:rPr>
        <w:t xml:space="preserve"> rupture of membranes where ¥</w:t>
      </w:r>
      <w:r w:rsidR="00C36FF3">
        <w:rPr>
          <w:rFonts w:ascii="Arial" w:hAnsi="Arial" w:cs="Arial"/>
          <w:sz w:val="16"/>
          <w:szCs w:val="16"/>
        </w:rPr>
        <w:t xml:space="preserve"> is</w:t>
      </w:r>
      <w:r w:rsidRPr="00AD2F3B">
        <w:rPr>
          <w:rFonts w:ascii="Arial" w:hAnsi="Arial" w:cs="Arial"/>
          <w:sz w:val="16"/>
          <w:szCs w:val="16"/>
        </w:rPr>
        <w:t xml:space="preserve"> shown</w:t>
      </w:r>
      <w:r>
        <w:rPr>
          <w:rFonts w:ascii="Arial" w:hAnsi="Arial" w:cs="Arial"/>
          <w:sz w:val="16"/>
          <w:szCs w:val="16"/>
        </w:rPr>
        <w:t>)</w:t>
      </w:r>
      <w:r w:rsidRPr="00AD2F3B">
        <w:rPr>
          <w:rFonts w:ascii="Arial" w:hAnsi="Arial" w:cs="Arial"/>
          <w:sz w:val="16"/>
          <w:szCs w:val="16"/>
        </w:rPr>
        <w:t>.</w:t>
      </w:r>
    </w:p>
    <w:p w14:paraId="76AE1BA3" w14:textId="77777777" w:rsidR="007C130B" w:rsidRPr="00AD2F3B" w:rsidRDefault="007C130B" w:rsidP="007C130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AD2F3B">
        <w:rPr>
          <w:rFonts w:ascii="Arial" w:hAnsi="Arial" w:cs="Arial"/>
          <w:sz w:val="16"/>
          <w:szCs w:val="16"/>
        </w:rPr>
        <w:t>4</w:t>
      </w:r>
      <w:proofErr w:type="gramEnd"/>
      <w:r w:rsidRPr="00AD2F3B">
        <w:rPr>
          <w:rFonts w:ascii="Arial" w:hAnsi="Arial" w:cs="Arial"/>
          <w:sz w:val="16"/>
          <w:szCs w:val="16"/>
        </w:rPr>
        <w:t xml:space="preserve"> Model C adjusted for variables in Model </w:t>
      </w:r>
      <w:r>
        <w:rPr>
          <w:rFonts w:ascii="Arial" w:hAnsi="Arial" w:cs="Arial"/>
          <w:sz w:val="16"/>
          <w:szCs w:val="16"/>
        </w:rPr>
        <w:t>B</w:t>
      </w:r>
      <w:r w:rsidRPr="00AD2F3B">
        <w:rPr>
          <w:rFonts w:ascii="Arial" w:hAnsi="Arial" w:cs="Arial"/>
          <w:sz w:val="16"/>
          <w:szCs w:val="16"/>
        </w:rPr>
        <w:t xml:space="preserve"> and additionally adjusted for infant-related factors (sex of infant, gestational age at delivery and birth weight centile).</w:t>
      </w:r>
    </w:p>
    <w:p w14:paraId="10672963" w14:textId="77777777" w:rsidR="007C130B" w:rsidRPr="00C57508" w:rsidRDefault="007C130B" w:rsidP="007C130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proofErr w:type="spellEnd"/>
      <w:proofErr w:type="gramEnd"/>
      <w:r w:rsidRPr="00AD2F3B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AD2F3B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s intrapartum stillbirth or neonatal death, admission to a neonatal unit, resuscitation requiring drugs and/or intubation or an Apgar score &lt;7 at 5 minutes.</w:t>
      </w:r>
    </w:p>
    <w:p w14:paraId="60AB8777" w14:textId="02B6EDCF" w:rsidR="007C130B" w:rsidRDefault="007C130B" w:rsidP="007C130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NC – not calculated </w:t>
      </w:r>
      <w:r w:rsidR="00C36FF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because of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low number of events </w:t>
      </w:r>
    </w:p>
    <w:p w14:paraId="3AD9AD15" w14:textId="77777777" w:rsidR="00741EFE" w:rsidRPr="00741EFE" w:rsidRDefault="00741EFE" w:rsidP="00741EFE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r w:rsidRPr="00741EFE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p w14:paraId="2F78CB87" w14:textId="77777777" w:rsidR="007C130B" w:rsidRDefault="007C130B" w:rsidP="007C130B">
      <w:pPr>
        <w:spacing w:after="0" w:line="240" w:lineRule="auto"/>
        <w:rPr>
          <w:rFonts w:ascii="Arial" w:hAnsi="Arial" w:cs="Arial"/>
          <w:b/>
        </w:rPr>
      </w:pPr>
    </w:p>
    <w:p w14:paraId="27FBDAA0" w14:textId="77777777" w:rsidR="009F03CA" w:rsidRPr="007C130B" w:rsidRDefault="004C66A1" w:rsidP="007C130B"/>
    <w:sectPr w:rsidR="009F03CA" w:rsidRPr="007C130B" w:rsidSect="00160255">
      <w:footerReference w:type="even" r:id="rId6"/>
      <w:footerReference w:type="default" r:id="rId7"/>
      <w:pgSz w:w="16840" w:h="11900" w:orient="landscape"/>
      <w:pgMar w:top="907" w:right="907" w:bottom="907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AC735" w14:textId="77777777" w:rsidR="004C66A1" w:rsidRDefault="004C66A1" w:rsidP="00877C10">
      <w:pPr>
        <w:spacing w:after="0" w:line="240" w:lineRule="auto"/>
      </w:pPr>
      <w:r>
        <w:separator/>
      </w:r>
    </w:p>
  </w:endnote>
  <w:endnote w:type="continuationSeparator" w:id="0">
    <w:p w14:paraId="60014308" w14:textId="77777777" w:rsidR="004C66A1" w:rsidRDefault="004C66A1" w:rsidP="0087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315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82B47" w14:textId="78BFF3C4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205DF" w14:textId="77777777" w:rsidR="00877C10" w:rsidRDefault="00877C10" w:rsidP="00877C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5734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A7897" w14:textId="31979CD0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653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7EAA5D" w14:textId="77777777" w:rsidR="00877C10" w:rsidRDefault="00877C10" w:rsidP="00877C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90E64" w14:textId="77777777" w:rsidR="004C66A1" w:rsidRDefault="004C66A1" w:rsidP="00877C10">
      <w:pPr>
        <w:spacing w:after="0" w:line="240" w:lineRule="auto"/>
      </w:pPr>
      <w:r>
        <w:separator/>
      </w:r>
    </w:p>
  </w:footnote>
  <w:footnote w:type="continuationSeparator" w:id="0">
    <w:p w14:paraId="5A013228" w14:textId="77777777" w:rsidR="004C66A1" w:rsidRDefault="004C66A1" w:rsidP="0087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55"/>
    <w:rsid w:val="000201F1"/>
    <w:rsid w:val="00025135"/>
    <w:rsid w:val="000453F9"/>
    <w:rsid w:val="00047326"/>
    <w:rsid w:val="00087BE3"/>
    <w:rsid w:val="000A6895"/>
    <w:rsid w:val="000B77D8"/>
    <w:rsid w:val="000C6B84"/>
    <w:rsid w:val="00126530"/>
    <w:rsid w:val="00136F3D"/>
    <w:rsid w:val="00160255"/>
    <w:rsid w:val="00195CC5"/>
    <w:rsid w:val="00216AA5"/>
    <w:rsid w:val="002278DB"/>
    <w:rsid w:val="00234447"/>
    <w:rsid w:val="00282540"/>
    <w:rsid w:val="002B6CD8"/>
    <w:rsid w:val="002E0EEB"/>
    <w:rsid w:val="00315F11"/>
    <w:rsid w:val="003C59C9"/>
    <w:rsid w:val="003D6434"/>
    <w:rsid w:val="004A31D4"/>
    <w:rsid w:val="004C66A1"/>
    <w:rsid w:val="00556873"/>
    <w:rsid w:val="00584371"/>
    <w:rsid w:val="005A5264"/>
    <w:rsid w:val="00640375"/>
    <w:rsid w:val="006A1875"/>
    <w:rsid w:val="006C79E7"/>
    <w:rsid w:val="00741EFE"/>
    <w:rsid w:val="00763338"/>
    <w:rsid w:val="007B7273"/>
    <w:rsid w:val="007C130B"/>
    <w:rsid w:val="0087295D"/>
    <w:rsid w:val="00877C10"/>
    <w:rsid w:val="00891F0C"/>
    <w:rsid w:val="008B395F"/>
    <w:rsid w:val="00931B10"/>
    <w:rsid w:val="009725B9"/>
    <w:rsid w:val="009822E5"/>
    <w:rsid w:val="009F6660"/>
    <w:rsid w:val="00A22873"/>
    <w:rsid w:val="00AE17BF"/>
    <w:rsid w:val="00B95EE7"/>
    <w:rsid w:val="00BC11F2"/>
    <w:rsid w:val="00C15281"/>
    <w:rsid w:val="00C36FF3"/>
    <w:rsid w:val="00D23118"/>
    <w:rsid w:val="00DA1313"/>
    <w:rsid w:val="00DF518C"/>
    <w:rsid w:val="00E63E41"/>
    <w:rsid w:val="00E94281"/>
    <w:rsid w:val="00ED1935"/>
    <w:rsid w:val="00F32421"/>
    <w:rsid w:val="00F3345C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95EB"/>
  <w14:defaultImageDpi w14:val="32767"/>
  <w15:chartTrackingRefBased/>
  <w15:docId w15:val="{5C4D146E-3EF6-184D-BF08-319DE550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5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5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1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6</cp:revision>
  <dcterms:created xsi:type="dcterms:W3CDTF">2019-08-21T09:11:00Z</dcterms:created>
  <dcterms:modified xsi:type="dcterms:W3CDTF">2019-09-04T13:24:00Z</dcterms:modified>
</cp:coreProperties>
</file>